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520" w:rsidRPr="00FD6DDF" w:rsidRDefault="00042520" w:rsidP="00042520">
      <w:pP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</w:pPr>
      <w:r w:rsidRPr="00FD6DDF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3.</w:t>
      </w:r>
      <w:r w:rsidRPr="00FD6DDF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Mean difference in HRQL across all randomised patients between baseline and week 17 (induction chemotherapy)</w:t>
      </w:r>
    </w:p>
    <w:p w:rsidR="00042520" w:rsidRDefault="00042520" w:rsidP="00042520">
      <w:pPr>
        <w:rPr>
          <w:rFonts w:ascii="Times New Roman" w:hAnsi="Times New Roman" w:cs="Times New Roman"/>
        </w:rPr>
      </w:pPr>
    </w:p>
    <w:tbl>
      <w:tblPr>
        <w:tblW w:w="6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708"/>
        <w:gridCol w:w="709"/>
        <w:gridCol w:w="709"/>
        <w:gridCol w:w="708"/>
        <w:gridCol w:w="851"/>
        <w:gridCol w:w="851"/>
      </w:tblGrid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0 µ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17 µ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f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5C5" w:rsidRPr="009B563A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CI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B02E66" w:rsidRDefault="006945C5" w:rsidP="000361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Glob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.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B0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unction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hysic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ol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7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motion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2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gnitiv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oci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.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77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B02E66" w:rsidRDefault="006945C5" w:rsidP="000361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B0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ymptom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atigu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5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ause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3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-11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8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9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pnoe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49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4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eti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-13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3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22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nstip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10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inanci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5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nc Pa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-14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1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62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at</w:t>
            </w: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7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8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astr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6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as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72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ges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2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88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latul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50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-1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0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Weak l</w:t>
            </w: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mb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5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ry mout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3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aundi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ow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5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m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70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ide effect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4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55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utu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944CAB" w:rsidRDefault="006945C5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-1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8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3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lanni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7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1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ealthca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71</w:t>
            </w:r>
          </w:p>
        </w:tc>
      </w:tr>
      <w:tr w:rsidR="006945C5" w:rsidRPr="009B563A" w:rsidTr="0054693C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6945C5" w:rsidRPr="00876951" w:rsidRDefault="006945C5" w:rsidP="0003614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exu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945C5" w:rsidRPr="00876951" w:rsidRDefault="006945C5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69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11</w:t>
            </w:r>
          </w:p>
        </w:tc>
      </w:tr>
    </w:tbl>
    <w:p w:rsidR="00042520" w:rsidRDefault="00042520" w:rsidP="000425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C5760D">
        <w:rPr>
          <w:rFonts w:ascii="Times New Roman" w:hAnsi="Times New Roman" w:cs="Times New Roman"/>
          <w:sz w:val="18"/>
          <w:szCs w:val="18"/>
        </w:rPr>
        <w:t>µ=mean</w:t>
      </w:r>
      <w:r>
        <w:rPr>
          <w:rFonts w:ascii="Times New Roman" w:hAnsi="Times New Roman" w:cs="Times New Roman"/>
          <w:sz w:val="18"/>
          <w:szCs w:val="18"/>
        </w:rPr>
        <w:t xml:space="preserve">; lCI=lower 95% confidence interval; uCI=upper 95% confidence interval; </w:t>
      </w:r>
      <w:r w:rsidRPr="00470C0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iff= difference between means</w:t>
      </w:r>
    </w:p>
    <w:p w:rsidR="00042520" w:rsidRPr="00CB1EF7" w:rsidRDefault="00042520" w:rsidP="00042520">
      <w:pPr>
        <w:rPr>
          <w:rFonts w:ascii="Times New Roman" w:eastAsiaTheme="minorHAnsi" w:hAnsi="Times New Roman" w:cs="Times New Roman"/>
          <w:sz w:val="18"/>
          <w:szCs w:val="18"/>
        </w:rPr>
      </w:pPr>
      <w:r w:rsidRPr="00CB1EF7">
        <w:rPr>
          <w:rFonts w:ascii="Times New Roman" w:hAnsi="Times New Roman" w:cs="Times New Roman"/>
          <w:sz w:val="18"/>
          <w:szCs w:val="18"/>
        </w:rPr>
        <w:t xml:space="preserve">NB High scores in 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function scales (and SatHC) represent better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and higher scores in symptom scales represent worse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. Negative differences in function scales represent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worsening whereas negative differences in symptom scores represents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 improvement</w:t>
      </w:r>
      <w:r>
        <w:rPr>
          <w:rFonts w:ascii="Times New Roman" w:eastAsiaTheme="minorHAnsi" w:hAnsi="Times New Roman" w:cs="Times New Roman"/>
          <w:sz w:val="18"/>
          <w:szCs w:val="18"/>
        </w:rPr>
        <w:t>. Clinically significant differences are highlighted in bold.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  </w:t>
      </w:r>
    </w:p>
    <w:p w:rsidR="00042520" w:rsidRDefault="00042520" w:rsidP="00042520">
      <w:pPr>
        <w:rPr>
          <w:rFonts w:ascii="Times New Roman" w:eastAsiaTheme="minorHAnsi" w:hAnsi="Times New Roman" w:cs="Times New Roman"/>
        </w:rPr>
      </w:pPr>
    </w:p>
    <w:p w:rsidR="00042520" w:rsidRDefault="00042520" w:rsidP="000425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42520" w:rsidRDefault="00042520" w:rsidP="00042520">
      <w:pPr>
        <w:rPr>
          <w:rFonts w:ascii="Times New Roman" w:hAnsi="Times New Roman" w:cs="Times New Roman"/>
        </w:rPr>
        <w:sectPr w:rsidR="00042520" w:rsidSect="00BC3A8D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:rsidR="00042520" w:rsidRPr="00C54F3F" w:rsidRDefault="00042520" w:rsidP="00042520">
      <w:pP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</w:pPr>
      <w:r w:rsidRPr="00C54F3F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4.</w:t>
      </w:r>
      <w:r w:rsidRPr="00C54F3F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Mean difference in HRQL across all randomised patients between week 17 and later timepoints </w:t>
      </w:r>
    </w:p>
    <w:p w:rsidR="00042520" w:rsidRDefault="00042520" w:rsidP="00042520">
      <w:pPr>
        <w:rPr>
          <w:rFonts w:ascii="Times New Roman" w:hAnsi="Times New Roman" w:cs="Times New Roman"/>
        </w:rPr>
      </w:pPr>
    </w:p>
    <w:p w:rsidR="00042520" w:rsidRDefault="00042520" w:rsidP="00042520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443"/>
        <w:gridCol w:w="870"/>
        <w:gridCol w:w="870"/>
        <w:gridCol w:w="621"/>
        <w:gridCol w:w="681"/>
        <w:gridCol w:w="621"/>
        <w:gridCol w:w="396"/>
        <w:gridCol w:w="870"/>
        <w:gridCol w:w="870"/>
        <w:gridCol w:w="591"/>
        <w:gridCol w:w="681"/>
        <w:gridCol w:w="621"/>
        <w:gridCol w:w="396"/>
        <w:gridCol w:w="870"/>
        <w:gridCol w:w="870"/>
        <w:gridCol w:w="621"/>
        <w:gridCol w:w="681"/>
        <w:gridCol w:w="621"/>
      </w:tblGrid>
      <w:tr w:rsidR="00042520" w:rsidRPr="009B563A" w:rsidTr="0003614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1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Week 23-17</w:t>
            </w:r>
          </w:p>
        </w:tc>
        <w:tc>
          <w:tcPr>
            <w:tcW w:w="40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26-17</w:t>
            </w:r>
          </w:p>
        </w:tc>
        <w:tc>
          <w:tcPr>
            <w:tcW w:w="40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Week 39-17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cal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17 µ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23 µ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f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CI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17 µ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26 µ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f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CI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17 µ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k 39 µ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f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CI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Function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QO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.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2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.9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4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2.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.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6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hysic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3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5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ol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.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.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5.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.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8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3.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.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7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2.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motion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3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.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5.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2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.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6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3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gnitiv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8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96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oci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.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.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8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49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ymptom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atigu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.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1.7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0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9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ause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3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3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i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3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9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2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0.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4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pnoe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8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8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5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3.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5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3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6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etit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9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4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5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0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30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nstipat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9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9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8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inanci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5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9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8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4.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nc Pai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7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5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0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at</w:t>
            </w:r>
            <w:r w:rsidRPr="00FE2D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8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8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0.8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63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astr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12.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6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6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3.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ast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2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5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gest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8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6.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7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Flatulenc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.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.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0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7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3.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8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8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4.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FE2D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4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8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2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07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Weak l</w:t>
            </w: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mb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5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5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91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ry mouth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5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3.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4.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2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aundic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6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owe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0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6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05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mag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26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ide effect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9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3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9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2.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5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utur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.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9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9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.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37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lannin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1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4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9.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4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ealthcar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.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6.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4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.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7.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.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.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8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8.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4</w:t>
            </w:r>
          </w:p>
        </w:tc>
      </w:tr>
      <w:tr w:rsidR="00042520" w:rsidRPr="009B563A" w:rsidTr="0003614A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44CAB" w:rsidRDefault="00042520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944CA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exua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.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4.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0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9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1.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3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520" w:rsidRPr="009B563A" w:rsidRDefault="00042520" w:rsidP="00036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B56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73</w:t>
            </w:r>
          </w:p>
        </w:tc>
      </w:tr>
    </w:tbl>
    <w:p w:rsidR="00042520" w:rsidRDefault="00042520" w:rsidP="000425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2D433F">
        <w:rPr>
          <w:rFonts w:ascii="Times New Roman" w:hAnsi="Times New Roman" w:cs="Times New Roman"/>
          <w:sz w:val="18"/>
          <w:szCs w:val="18"/>
        </w:rPr>
        <w:t>µ=mean</w:t>
      </w:r>
      <w:r>
        <w:rPr>
          <w:rFonts w:ascii="Times New Roman" w:hAnsi="Times New Roman" w:cs="Times New Roman"/>
          <w:sz w:val="18"/>
          <w:szCs w:val="18"/>
        </w:rPr>
        <w:t>; lCI=lower 95% confidence interval; uCI=upper 95% confidence interval; Diff= difference between means; scale abbreviations as shown in T</w:t>
      </w:r>
      <w:r w:rsidRPr="00C60E0E">
        <w:rPr>
          <w:rFonts w:ascii="Times New Roman" w:hAnsi="Times New Roman" w:cs="Times New Roman"/>
          <w:sz w:val="18"/>
          <w:szCs w:val="18"/>
        </w:rPr>
        <w:t xml:space="preserve">able </w:t>
      </w:r>
      <w:r w:rsidR="00987234">
        <w:rPr>
          <w:rFonts w:ascii="Times New Roman" w:hAnsi="Times New Roman" w:cs="Times New Roman"/>
          <w:sz w:val="18"/>
          <w:szCs w:val="18"/>
        </w:rPr>
        <w:t>1</w:t>
      </w:r>
      <w:r w:rsidRPr="00C60E0E">
        <w:rPr>
          <w:rFonts w:ascii="Times New Roman" w:hAnsi="Times New Roman" w:cs="Times New Roman"/>
          <w:sz w:val="18"/>
          <w:szCs w:val="18"/>
        </w:rPr>
        <w:t>.</w:t>
      </w:r>
    </w:p>
    <w:p w:rsidR="00042520" w:rsidRPr="00CB1EF7" w:rsidRDefault="00042520" w:rsidP="00042520">
      <w:pPr>
        <w:rPr>
          <w:rFonts w:ascii="Times New Roman" w:eastAsiaTheme="minorHAnsi" w:hAnsi="Times New Roman" w:cs="Times New Roman"/>
          <w:sz w:val="18"/>
          <w:szCs w:val="18"/>
        </w:rPr>
      </w:pPr>
      <w:r w:rsidRPr="00CB1EF7">
        <w:rPr>
          <w:rFonts w:ascii="Times New Roman" w:hAnsi="Times New Roman" w:cs="Times New Roman"/>
          <w:sz w:val="18"/>
          <w:szCs w:val="18"/>
        </w:rPr>
        <w:t xml:space="preserve">NB High scores in 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functioning scales (and SatHC) represent better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 and higher scores in symptom scales represent worse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>. Negative differences in functioni</w:t>
      </w:r>
      <w:r w:rsidR="00710969">
        <w:rPr>
          <w:rFonts w:ascii="Times New Roman" w:eastAsiaTheme="minorHAnsi" w:hAnsi="Times New Roman" w:cs="Times New Roman"/>
          <w:sz w:val="18"/>
          <w:szCs w:val="18"/>
        </w:rPr>
        <w:t>ng scales (and SatHC) represent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worsening whereas negative differences in symptom scores represent </w:t>
      </w:r>
      <w:r>
        <w:rPr>
          <w:rFonts w:ascii="Times New Roman" w:eastAsiaTheme="minorHAnsi" w:hAnsi="Times New Roman" w:cs="Times New Roman"/>
          <w:sz w:val="18"/>
          <w:szCs w:val="18"/>
        </w:rPr>
        <w:t>HRQL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>improvement</w:t>
      </w:r>
      <w:r>
        <w:rPr>
          <w:rFonts w:ascii="Times New Roman" w:eastAsiaTheme="minorHAnsi" w:hAnsi="Times New Roman" w:cs="Times New Roman"/>
          <w:sz w:val="18"/>
          <w:szCs w:val="18"/>
        </w:rPr>
        <w:t>. Clinically significant differences are highlighted in bold.</w:t>
      </w:r>
    </w:p>
    <w:p w:rsidR="00042520" w:rsidRPr="00CB1EF7" w:rsidRDefault="00042520" w:rsidP="00042520">
      <w:pPr>
        <w:rPr>
          <w:rFonts w:ascii="Times New Roman" w:eastAsiaTheme="minorHAnsi" w:hAnsi="Times New Roman" w:cs="Times New Roman"/>
          <w:sz w:val="18"/>
          <w:szCs w:val="18"/>
        </w:rPr>
      </w:pPr>
    </w:p>
    <w:p w:rsidR="00042520" w:rsidRPr="00FD6DDF" w:rsidRDefault="00042520" w:rsidP="00042520">
      <w:pPr>
        <w:jc w:val="both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  </w:t>
      </w:r>
    </w:p>
    <w:p w:rsidR="00042520" w:rsidRDefault="00042520">
      <w:pP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br w:type="page"/>
      </w:r>
    </w:p>
    <w:p w:rsidR="00712FC1" w:rsidRPr="00C54F3F" w:rsidRDefault="00712FC1" w:rsidP="00712FC1">
      <w:pP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</w:pPr>
      <w:r w:rsidRPr="00C54F3F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Table </w:t>
      </w:r>
      <w:r w:rsidR="00042520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5</w:t>
      </w:r>
      <w:r w:rsidR="00C649B6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. D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ifference in </w:t>
      </w:r>
      <w:r w:rsidR="00BC7D58" w:rsidRPr="00BC7D58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HRQL 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 xml:space="preserve">between week 17 and later timepoints </w:t>
      </w:r>
      <w:r w:rsidR="00C649B6">
        <w:rPr>
          <w:rFonts w:ascii="Times New Roman" w:eastAsia="Times New Roman" w:hAnsi="Times New Roman" w:cs="Times New Roman"/>
          <w:b/>
          <w:bCs/>
          <w:color w:val="000000"/>
          <w:kern w:val="24"/>
          <w:lang w:val="en-GB" w:eastAsia="en-GB"/>
        </w:rPr>
        <w:t>by trial arm</w:t>
      </w:r>
    </w:p>
    <w:p w:rsidR="00712FC1" w:rsidRDefault="00712FC1">
      <w:pPr>
        <w:rPr>
          <w:rFonts w:ascii="Times New Roman" w:hAnsi="Times New Roman" w:cs="Times New Roman"/>
        </w:rPr>
      </w:pPr>
    </w:p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425"/>
        <w:gridCol w:w="992"/>
        <w:gridCol w:w="709"/>
        <w:gridCol w:w="425"/>
        <w:gridCol w:w="992"/>
        <w:gridCol w:w="567"/>
        <w:gridCol w:w="567"/>
        <w:gridCol w:w="426"/>
        <w:gridCol w:w="992"/>
        <w:gridCol w:w="425"/>
        <w:gridCol w:w="992"/>
        <w:gridCol w:w="567"/>
        <w:gridCol w:w="567"/>
        <w:gridCol w:w="426"/>
        <w:gridCol w:w="992"/>
        <w:gridCol w:w="425"/>
        <w:gridCol w:w="992"/>
        <w:gridCol w:w="567"/>
        <w:gridCol w:w="567"/>
      </w:tblGrid>
      <w:tr w:rsidR="00D7243D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386" w:type="dxa"/>
            <w:gridSpan w:val="8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Week 23-Week 17</w:t>
            </w:r>
          </w:p>
        </w:tc>
        <w:tc>
          <w:tcPr>
            <w:tcW w:w="3969" w:type="dxa"/>
            <w:gridSpan w:val="6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Week 26-Week 17</w:t>
            </w:r>
          </w:p>
        </w:tc>
        <w:tc>
          <w:tcPr>
            <w:tcW w:w="3969" w:type="dxa"/>
            <w:gridSpan w:val="6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Week 39-Week 1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126" w:type="dxa"/>
            <w:gridSpan w:val="3"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apecitabine</w:t>
            </w:r>
          </w:p>
        </w:tc>
        <w:tc>
          <w:tcPr>
            <w:tcW w:w="2126" w:type="dxa"/>
            <w:gridSpan w:val="3"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emcitab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apecitabin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emcitab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apecitabin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emcitab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54693C" w:rsidRPr="0054693C" w:rsidTr="0054693C">
        <w:trPr>
          <w:trHeight w:val="51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09548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cale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score week 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score week 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z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p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z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p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dian difference in score (range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z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p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D7243D" w:rsidRPr="0054693C" w:rsidRDefault="00D7243D" w:rsidP="003972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Func.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76869" w:rsidRPr="0054693C" w:rsidRDefault="00876869" w:rsidP="0039729C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GQOL</w:t>
            </w:r>
          </w:p>
        </w:tc>
        <w:tc>
          <w:tcPr>
            <w:tcW w:w="709" w:type="dxa"/>
            <w:vAlign w:val="bottom"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41.7)</w:t>
            </w:r>
          </w:p>
        </w:tc>
        <w:tc>
          <w:tcPr>
            <w:tcW w:w="709" w:type="dxa"/>
            <w:vAlign w:val="bottom"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6.7 </w:t>
            </w:r>
          </w:p>
          <w:p w:rsidR="00876869" w:rsidRPr="0054693C" w:rsidRDefault="00876869" w:rsidP="0022166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50.0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9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8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7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41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8.3 </w:t>
            </w:r>
          </w:p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8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76869" w:rsidRPr="0054693C" w:rsidRDefault="00876869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2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Physica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40.0,2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2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1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2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2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3.3,2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40.0,1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99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Rol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6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5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23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Emotiona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8.3,1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8.3,25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6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25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83.3,41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9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1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75.0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98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Cognitiv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6.7,1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3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3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  <w:bookmarkStart w:id="0" w:name="_GoBack"/>
            <w:bookmarkEnd w:id="0"/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11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Socia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5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4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2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8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:rsidR="00D7243D" w:rsidRPr="0054693C" w:rsidRDefault="00D7243D" w:rsidP="003972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ymp.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9" w:type="dxa"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7243D" w:rsidRPr="0054693C" w:rsidRDefault="00D7243D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Fatigu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11.1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44.4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5.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4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44.4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77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5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1.1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1.1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22.2,44.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42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Nausea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2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0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6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Pain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7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3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45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yspnoea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2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3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6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somnia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0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35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etit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33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8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2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04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Constipation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2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1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11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arrhoea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8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31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Financia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6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8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13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Panc Pain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6.7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4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41.7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9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8.3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8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75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51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loat</w:t>
            </w: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ing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3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3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74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Gastro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6.7,10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8.3 (-50.0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1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2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-16.7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9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Tast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 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6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4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32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digestion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1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4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 (0.0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51</w:t>
            </w:r>
          </w:p>
        </w:tc>
      </w:tr>
      <w:tr w:rsidR="0054693C" w:rsidRPr="0054693C" w:rsidTr="0054693C">
        <w:trPr>
          <w:trHeight w:val="362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Flatulenc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,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9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6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52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eight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1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,1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6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38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Weak limbs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6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04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Dry mouth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66.7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2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2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3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Jaundic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3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5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0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Bowe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0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5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33.3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00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Imag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0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7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1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22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Side effects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 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8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8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87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Futur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4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0.03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00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Planning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4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9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66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26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Healthcare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,100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6.7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4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 (-100.0,10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0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1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50.0,50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56</w:t>
            </w:r>
          </w:p>
        </w:tc>
      </w:tr>
      <w:tr w:rsidR="0054693C" w:rsidRPr="0054693C" w:rsidTr="0054693C">
        <w:trPr>
          <w:trHeight w:val="240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03614A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en-GB" w:eastAsia="en-GB"/>
              </w:rPr>
              <w:t>Sexual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693C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66.7,66.7)</w:t>
            </w:r>
          </w:p>
        </w:tc>
        <w:tc>
          <w:tcPr>
            <w:tcW w:w="709" w:type="dxa"/>
            <w:vAlign w:val="bottom"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4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 (0.0,6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33.3,3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0.0 </w:t>
            </w:r>
          </w:p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-100.0,83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0997" w:rsidRPr="0054693C" w:rsidRDefault="000F0997" w:rsidP="00397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83</w:t>
            </w:r>
          </w:p>
        </w:tc>
      </w:tr>
    </w:tbl>
    <w:p w:rsidR="0039729C" w:rsidRDefault="0039729C">
      <w:pPr>
        <w:rPr>
          <w:rFonts w:ascii="Times New Roman" w:hAnsi="Times New Roman" w:cs="Times New Roman"/>
        </w:rPr>
      </w:pPr>
    </w:p>
    <w:p w:rsidR="003E2739" w:rsidRDefault="003E2739">
      <w:pPr>
        <w:rPr>
          <w:rFonts w:ascii="Times New Roman" w:hAnsi="Times New Roman" w:cs="Times New Roman"/>
        </w:rPr>
      </w:pPr>
    </w:p>
    <w:p w:rsidR="0004642F" w:rsidRPr="00CB1EF7" w:rsidRDefault="0004642F" w:rsidP="0004642F">
      <w:pPr>
        <w:rPr>
          <w:rFonts w:ascii="Times New Roman" w:eastAsiaTheme="minorHAnsi" w:hAnsi="Times New Roman" w:cs="Times New Roman"/>
          <w:sz w:val="18"/>
          <w:szCs w:val="18"/>
        </w:rPr>
      </w:pP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NB: Negative differences in functioning </w:t>
      </w:r>
      <w:r w:rsidR="00265609" w:rsidRPr="00CB1EF7">
        <w:rPr>
          <w:rFonts w:ascii="Times New Roman" w:eastAsiaTheme="minorHAnsi" w:hAnsi="Times New Roman" w:cs="Times New Roman"/>
          <w:sz w:val="18"/>
          <w:szCs w:val="18"/>
        </w:rPr>
        <w:t>scale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s (and SatHC) represent </w:t>
      </w:r>
      <w:r w:rsidR="00710969">
        <w:rPr>
          <w:rFonts w:ascii="Times New Roman" w:eastAsiaTheme="minorHAnsi" w:hAnsi="Times New Roman" w:cs="Times New Roman"/>
          <w:sz w:val="18"/>
          <w:szCs w:val="18"/>
        </w:rPr>
        <w:t>HRQL</w:t>
      </w:r>
      <w:r w:rsidR="00710969" w:rsidRPr="00CB1EF7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 xml:space="preserve">worsening whereas negative differences in symptom scores represents </w:t>
      </w:r>
      <w:r w:rsidR="00DE74EC">
        <w:rPr>
          <w:rFonts w:ascii="Times New Roman" w:eastAsiaTheme="minorHAnsi" w:hAnsi="Times New Roman" w:cs="Times New Roman"/>
          <w:sz w:val="18"/>
          <w:szCs w:val="18"/>
        </w:rPr>
        <w:t>HRQL</w:t>
      </w:r>
      <w:r w:rsidR="00DE74EC" w:rsidRPr="00CB1EF7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Pr="00CB1EF7">
        <w:rPr>
          <w:rFonts w:ascii="Times New Roman" w:eastAsiaTheme="minorHAnsi" w:hAnsi="Times New Roman" w:cs="Times New Roman"/>
          <w:sz w:val="18"/>
          <w:szCs w:val="18"/>
        </w:rPr>
        <w:t>improvement</w:t>
      </w:r>
      <w:r w:rsidR="00C60E0E" w:rsidRPr="00C60E0E">
        <w:rPr>
          <w:rFonts w:ascii="Times New Roman" w:hAnsi="Times New Roman" w:cs="Times New Roman"/>
          <w:sz w:val="18"/>
          <w:szCs w:val="18"/>
        </w:rPr>
        <w:t>. Abbreviat</w:t>
      </w:r>
      <w:r w:rsidR="00C60E0E" w:rsidRPr="007772DD">
        <w:rPr>
          <w:rFonts w:ascii="Times New Roman" w:hAnsi="Times New Roman" w:cs="Times New Roman"/>
          <w:sz w:val="18"/>
          <w:szCs w:val="18"/>
        </w:rPr>
        <w:t>io</w:t>
      </w:r>
      <w:r w:rsidR="003823C3">
        <w:rPr>
          <w:rFonts w:ascii="Times New Roman" w:hAnsi="Times New Roman" w:cs="Times New Roman"/>
          <w:sz w:val="18"/>
          <w:szCs w:val="18"/>
        </w:rPr>
        <w:t>ns as shown in T</w:t>
      </w:r>
      <w:r w:rsidR="00C60E0E" w:rsidRPr="00C60E0E">
        <w:rPr>
          <w:rFonts w:ascii="Times New Roman" w:hAnsi="Times New Roman" w:cs="Times New Roman"/>
          <w:sz w:val="18"/>
          <w:szCs w:val="18"/>
        </w:rPr>
        <w:t xml:space="preserve">able </w:t>
      </w:r>
      <w:r w:rsidR="00987234">
        <w:rPr>
          <w:rFonts w:ascii="Times New Roman" w:hAnsi="Times New Roman" w:cs="Times New Roman"/>
          <w:sz w:val="18"/>
          <w:szCs w:val="18"/>
        </w:rPr>
        <w:t>1</w:t>
      </w:r>
      <w:r w:rsidR="00C60E0E" w:rsidRPr="00C60E0E">
        <w:rPr>
          <w:rFonts w:ascii="Times New Roman" w:hAnsi="Times New Roman" w:cs="Times New Roman"/>
          <w:sz w:val="18"/>
          <w:szCs w:val="18"/>
        </w:rPr>
        <w:t>.</w:t>
      </w:r>
      <w:r w:rsidR="00670E4F">
        <w:rPr>
          <w:rFonts w:ascii="Times New Roman" w:hAnsi="Times New Roman" w:cs="Times New Roman"/>
          <w:sz w:val="18"/>
          <w:szCs w:val="18"/>
        </w:rPr>
        <w:t xml:space="preserve"> </w:t>
      </w:r>
      <w:r w:rsidR="00042520" w:rsidRPr="00042520">
        <w:rPr>
          <w:rFonts w:ascii="Times New Roman" w:hAnsi="Times New Roman" w:cs="Times New Roman"/>
          <w:sz w:val="18"/>
          <w:szCs w:val="18"/>
        </w:rPr>
        <w:t xml:space="preserve"> </w:t>
      </w:r>
      <w:r w:rsidR="00042520">
        <w:rPr>
          <w:rFonts w:ascii="Times New Roman" w:hAnsi="Times New Roman" w:cs="Times New Roman"/>
          <w:sz w:val="18"/>
          <w:szCs w:val="18"/>
        </w:rPr>
        <w:t>P values &lt; 0.05 are in bold.</w:t>
      </w:r>
    </w:p>
    <w:p w:rsidR="009B563A" w:rsidRDefault="009B563A" w:rsidP="00092EF1">
      <w:pPr>
        <w:jc w:val="both"/>
        <w:rPr>
          <w:rFonts w:ascii="Times New Roman" w:hAnsi="Times New Roman" w:cs="Times New Roman"/>
        </w:rPr>
      </w:pPr>
    </w:p>
    <w:p w:rsidR="009B563A" w:rsidRDefault="009B563A" w:rsidP="00092EF1">
      <w:pPr>
        <w:jc w:val="both"/>
        <w:rPr>
          <w:rFonts w:ascii="Times New Roman" w:hAnsi="Times New Roman" w:cs="Times New Roman"/>
        </w:rPr>
      </w:pPr>
    </w:p>
    <w:p w:rsidR="00DD0752" w:rsidRDefault="00DD07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563A" w:rsidRPr="00A5656C" w:rsidRDefault="009F4DBF" w:rsidP="00092EF1">
      <w:pPr>
        <w:jc w:val="both"/>
        <w:rPr>
          <w:rFonts w:ascii="Times New Roman" w:hAnsi="Times New Roman" w:cs="Times New Roman"/>
          <w:b/>
        </w:rPr>
      </w:pPr>
      <w:r w:rsidRPr="00A5656C">
        <w:rPr>
          <w:rFonts w:ascii="Times New Roman" w:hAnsi="Times New Roman" w:cs="Times New Roman"/>
          <w:b/>
        </w:rPr>
        <w:t xml:space="preserve">Table </w:t>
      </w:r>
      <w:r w:rsidR="00042520">
        <w:rPr>
          <w:rFonts w:ascii="Times New Roman" w:hAnsi="Times New Roman" w:cs="Times New Roman"/>
          <w:b/>
        </w:rPr>
        <w:t>6</w:t>
      </w:r>
      <w:r w:rsidRPr="00A5656C">
        <w:rPr>
          <w:rFonts w:ascii="Times New Roman" w:hAnsi="Times New Roman" w:cs="Times New Roman"/>
          <w:b/>
        </w:rPr>
        <w:t xml:space="preserve">. </w:t>
      </w:r>
      <w:r w:rsidR="00F00A7F" w:rsidRPr="00A5656C">
        <w:rPr>
          <w:rFonts w:ascii="Times New Roman" w:hAnsi="Times New Roman" w:cs="Times New Roman"/>
          <w:b/>
        </w:rPr>
        <w:t xml:space="preserve">Mean week 23 </w:t>
      </w:r>
      <w:r w:rsidR="00511206">
        <w:rPr>
          <w:rFonts w:ascii="Times New Roman" w:hAnsi="Times New Roman" w:cs="Times New Roman"/>
          <w:b/>
        </w:rPr>
        <w:t>QLQ-</w:t>
      </w:r>
      <w:r w:rsidR="00F00A7F" w:rsidRPr="00A5656C">
        <w:rPr>
          <w:rFonts w:ascii="Times New Roman" w:hAnsi="Times New Roman" w:cs="Times New Roman"/>
          <w:b/>
        </w:rPr>
        <w:t>PAN26 scale scores by those with and without any CTCAE grade 3 or 4 adverse events during CRT</w:t>
      </w:r>
    </w:p>
    <w:p w:rsidR="009F4DBF" w:rsidRDefault="009F4DBF" w:rsidP="009F4DBF">
      <w:pPr>
        <w:rPr>
          <w:color w:val="1F497D"/>
        </w:rPr>
      </w:pPr>
    </w:p>
    <w:tbl>
      <w:tblPr>
        <w:tblW w:w="109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1417"/>
        <w:gridCol w:w="1418"/>
        <w:gridCol w:w="567"/>
        <w:gridCol w:w="850"/>
        <w:gridCol w:w="1418"/>
        <w:gridCol w:w="1417"/>
      </w:tblGrid>
      <w:tr w:rsidR="00DD0752" w:rsidTr="00A5656C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color w:val="000000"/>
              </w:rPr>
              <w:t> </w:t>
            </w:r>
            <w:r w:rsidR="00DD0752" w:rsidRPr="00A565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N 26 scale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F00A7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 grade 3 or 4 </w:t>
            </w:r>
            <w:r w:rsidR="00F00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erse ev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uring CRT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F00A7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Grade 3 or 4 </w:t>
            </w:r>
            <w:r w:rsidR="00F00A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erse ev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uring CRT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per 95% CI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pain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4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</w:t>
            </w:r>
            <w:r w:rsid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5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9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te lo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1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ges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5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atul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7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1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ak limbs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7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mou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6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2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F00A7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tered bowel </w:t>
            </w:r>
            <w:r w:rsidR="009F4DBF">
              <w:rPr>
                <w:rFonts w:ascii="Times New Roman" w:hAnsi="Times New Roman" w:cs="Times New Roman"/>
                <w:sz w:val="18"/>
                <w:szCs w:val="18"/>
              </w:rPr>
              <w:t>ha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9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body im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5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de effects of treat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F00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8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ture health concern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6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lanning limited</w:t>
            </w:r>
            <w:r w:rsidR="00F00A7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C41E16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C41E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244601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2446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Pr="00F00A7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 w:rsidRPr="00A565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0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ion with heal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80</w:t>
            </w:r>
          </w:p>
        </w:tc>
      </w:tr>
      <w:tr w:rsidR="00DD0752" w:rsidTr="00DD0752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F4DBF" w:rsidRDefault="009F4DBF" w:rsidP="00A5656C">
            <w:pPr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 dissatisfa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F4DBF" w:rsidRDefault="009F4DBF">
            <w:pPr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13</w:t>
            </w:r>
          </w:p>
        </w:tc>
      </w:tr>
    </w:tbl>
    <w:p w:rsidR="009F4DBF" w:rsidRPr="00A5656C" w:rsidRDefault="009F4DBF" w:rsidP="009F4DBF">
      <w:pPr>
        <w:rPr>
          <w:rFonts w:ascii="Times New Roman" w:hAnsi="Times New Roman" w:cs="Times New Roman"/>
          <w:sz w:val="18"/>
          <w:szCs w:val="18"/>
        </w:rPr>
      </w:pPr>
      <w:r w:rsidRPr="00A5656C">
        <w:rPr>
          <w:rFonts w:ascii="Times New Roman" w:hAnsi="Times New Roman" w:cs="Times New Roman"/>
          <w:sz w:val="18"/>
          <w:szCs w:val="18"/>
        </w:rPr>
        <w:t> </w:t>
      </w:r>
      <w:r w:rsidR="00F00A7F" w:rsidRPr="00A5656C">
        <w:rPr>
          <w:rFonts w:ascii="Times New Roman" w:hAnsi="Times New Roman" w:cs="Times New Roman"/>
          <w:sz w:val="18"/>
          <w:szCs w:val="18"/>
        </w:rPr>
        <w:t xml:space="preserve">*indicates a difference </w:t>
      </w:r>
      <w:r w:rsidR="00F00A7F">
        <w:rPr>
          <w:rFonts w:ascii="Times New Roman" w:hAnsi="Times New Roman" w:cs="Times New Roman"/>
          <w:sz w:val="18"/>
          <w:szCs w:val="18"/>
        </w:rPr>
        <w:t xml:space="preserve">in means </w:t>
      </w:r>
      <w:r w:rsidR="00F00A7F" w:rsidRPr="00A5656C">
        <w:rPr>
          <w:rFonts w:ascii="Times New Roman" w:hAnsi="Times New Roman" w:cs="Times New Roman"/>
          <w:sz w:val="18"/>
          <w:szCs w:val="18"/>
        </w:rPr>
        <w:t>of more than 10 points</w:t>
      </w:r>
    </w:p>
    <w:p w:rsidR="00954A69" w:rsidRPr="00FD6DDF" w:rsidRDefault="009F4DBF" w:rsidP="0054693C">
      <w:pPr>
        <w:rPr>
          <w:rFonts w:ascii="Times New Roman" w:hAnsi="Times New Roman" w:cs="Times New Roman"/>
        </w:rPr>
      </w:pPr>
      <w:r>
        <w:rPr>
          <w:color w:val="1F497D"/>
        </w:rPr>
        <w:t> </w:t>
      </w:r>
    </w:p>
    <w:sectPr w:rsidR="00954A69" w:rsidRPr="00FD6DDF" w:rsidSect="0054693C">
      <w:footerReference w:type="default" r:id="rId9"/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14A" w:rsidRDefault="0003614A" w:rsidP="001A506C">
      <w:r>
        <w:separator/>
      </w:r>
    </w:p>
  </w:endnote>
  <w:endnote w:type="continuationSeparator" w:id="0">
    <w:p w:rsidR="0003614A" w:rsidRDefault="0003614A" w:rsidP="001A5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2338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14A" w:rsidRDefault="000361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93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3614A" w:rsidRDefault="000361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14A" w:rsidRDefault="0003614A" w:rsidP="001A506C">
      <w:r>
        <w:separator/>
      </w:r>
    </w:p>
  </w:footnote>
  <w:footnote w:type="continuationSeparator" w:id="0">
    <w:p w:rsidR="0003614A" w:rsidRDefault="0003614A" w:rsidP="001A5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E5070"/>
    <w:multiLevelType w:val="hybridMultilevel"/>
    <w:tmpl w:val="D72424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CF31BF"/>
    <w:multiLevelType w:val="hybridMultilevel"/>
    <w:tmpl w:val="77D81D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zrva05u2fapcexz5qx5pfcsarpw0f50p9a&quot;&gt;Untitled&lt;record-ids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3&lt;/item&gt;&lt;item&gt;64&lt;/item&gt;&lt;item&gt;65&lt;/item&gt;&lt;/record-ids&gt;&lt;/item&gt;&lt;/Libraries&gt;"/>
  </w:docVars>
  <w:rsids>
    <w:rsidRoot w:val="004C6ACE"/>
    <w:rsid w:val="000302C2"/>
    <w:rsid w:val="000315D0"/>
    <w:rsid w:val="0003614A"/>
    <w:rsid w:val="00041155"/>
    <w:rsid w:val="000422A0"/>
    <w:rsid w:val="00042520"/>
    <w:rsid w:val="000460C6"/>
    <w:rsid w:val="0004642F"/>
    <w:rsid w:val="0004708E"/>
    <w:rsid w:val="00054735"/>
    <w:rsid w:val="0006319C"/>
    <w:rsid w:val="0007209D"/>
    <w:rsid w:val="00075CBF"/>
    <w:rsid w:val="00076804"/>
    <w:rsid w:val="00076DD0"/>
    <w:rsid w:val="0008695D"/>
    <w:rsid w:val="00091CDB"/>
    <w:rsid w:val="00092EF1"/>
    <w:rsid w:val="00095480"/>
    <w:rsid w:val="000955BD"/>
    <w:rsid w:val="000A2957"/>
    <w:rsid w:val="000A6995"/>
    <w:rsid w:val="000B03C3"/>
    <w:rsid w:val="000D449F"/>
    <w:rsid w:val="000D794A"/>
    <w:rsid w:val="000F0997"/>
    <w:rsid w:val="000F7D76"/>
    <w:rsid w:val="00106714"/>
    <w:rsid w:val="00106CB4"/>
    <w:rsid w:val="00111D23"/>
    <w:rsid w:val="00114A62"/>
    <w:rsid w:val="00114DB7"/>
    <w:rsid w:val="001169B4"/>
    <w:rsid w:val="00136010"/>
    <w:rsid w:val="00145ADD"/>
    <w:rsid w:val="0014686D"/>
    <w:rsid w:val="00174ECC"/>
    <w:rsid w:val="001840C9"/>
    <w:rsid w:val="00193E42"/>
    <w:rsid w:val="00195AA9"/>
    <w:rsid w:val="001A2483"/>
    <w:rsid w:val="001A506C"/>
    <w:rsid w:val="001A5F90"/>
    <w:rsid w:val="001B0752"/>
    <w:rsid w:val="001D7CE8"/>
    <w:rsid w:val="001E6DEF"/>
    <w:rsid w:val="001F03D2"/>
    <w:rsid w:val="00201370"/>
    <w:rsid w:val="002024BF"/>
    <w:rsid w:val="002051E8"/>
    <w:rsid w:val="00212088"/>
    <w:rsid w:val="00212250"/>
    <w:rsid w:val="00220627"/>
    <w:rsid w:val="00221663"/>
    <w:rsid w:val="00222AC6"/>
    <w:rsid w:val="002235BA"/>
    <w:rsid w:val="00226FBD"/>
    <w:rsid w:val="002378FE"/>
    <w:rsid w:val="00241950"/>
    <w:rsid w:val="00244601"/>
    <w:rsid w:val="00244B70"/>
    <w:rsid w:val="00252898"/>
    <w:rsid w:val="002546AF"/>
    <w:rsid w:val="00263E8B"/>
    <w:rsid w:val="00265609"/>
    <w:rsid w:val="00284BAE"/>
    <w:rsid w:val="002904F8"/>
    <w:rsid w:val="002908B2"/>
    <w:rsid w:val="002933D4"/>
    <w:rsid w:val="0029625A"/>
    <w:rsid w:val="002B7675"/>
    <w:rsid w:val="002B7788"/>
    <w:rsid w:val="002C2988"/>
    <w:rsid w:val="002C2DEF"/>
    <w:rsid w:val="002C7654"/>
    <w:rsid w:val="002D6115"/>
    <w:rsid w:val="002E37C3"/>
    <w:rsid w:val="002E722E"/>
    <w:rsid w:val="002F5E8D"/>
    <w:rsid w:val="002F7626"/>
    <w:rsid w:val="00307C06"/>
    <w:rsid w:val="0031037E"/>
    <w:rsid w:val="0032420B"/>
    <w:rsid w:val="00327A84"/>
    <w:rsid w:val="003329C4"/>
    <w:rsid w:val="0033404B"/>
    <w:rsid w:val="00340BAE"/>
    <w:rsid w:val="00340EE2"/>
    <w:rsid w:val="0034299F"/>
    <w:rsid w:val="00351641"/>
    <w:rsid w:val="0035722A"/>
    <w:rsid w:val="00363613"/>
    <w:rsid w:val="0036567D"/>
    <w:rsid w:val="00371E5A"/>
    <w:rsid w:val="003823C3"/>
    <w:rsid w:val="003878B2"/>
    <w:rsid w:val="003932EB"/>
    <w:rsid w:val="00395C2D"/>
    <w:rsid w:val="00396576"/>
    <w:rsid w:val="0039729C"/>
    <w:rsid w:val="003A6303"/>
    <w:rsid w:val="003A6C69"/>
    <w:rsid w:val="003B5551"/>
    <w:rsid w:val="003D0ECB"/>
    <w:rsid w:val="003D5C6F"/>
    <w:rsid w:val="003D70E5"/>
    <w:rsid w:val="003E02BD"/>
    <w:rsid w:val="003E2739"/>
    <w:rsid w:val="003F4C72"/>
    <w:rsid w:val="0040090C"/>
    <w:rsid w:val="00405456"/>
    <w:rsid w:val="00412024"/>
    <w:rsid w:val="0042372F"/>
    <w:rsid w:val="0042554B"/>
    <w:rsid w:val="004356CB"/>
    <w:rsid w:val="00444919"/>
    <w:rsid w:val="00446917"/>
    <w:rsid w:val="00451992"/>
    <w:rsid w:val="00472EAE"/>
    <w:rsid w:val="004733CE"/>
    <w:rsid w:val="004749A7"/>
    <w:rsid w:val="004840B4"/>
    <w:rsid w:val="00490B71"/>
    <w:rsid w:val="00494EBF"/>
    <w:rsid w:val="004C1737"/>
    <w:rsid w:val="004C1C44"/>
    <w:rsid w:val="004C6ACE"/>
    <w:rsid w:val="004D097C"/>
    <w:rsid w:val="004D41FA"/>
    <w:rsid w:val="004D76F4"/>
    <w:rsid w:val="004E19D8"/>
    <w:rsid w:val="004F1B59"/>
    <w:rsid w:val="00511206"/>
    <w:rsid w:val="00515079"/>
    <w:rsid w:val="005253BB"/>
    <w:rsid w:val="00535FFD"/>
    <w:rsid w:val="00536A3D"/>
    <w:rsid w:val="00543C15"/>
    <w:rsid w:val="0054693C"/>
    <w:rsid w:val="005562A6"/>
    <w:rsid w:val="00567943"/>
    <w:rsid w:val="005712DF"/>
    <w:rsid w:val="0057190D"/>
    <w:rsid w:val="00574E4C"/>
    <w:rsid w:val="00584BEA"/>
    <w:rsid w:val="00595010"/>
    <w:rsid w:val="005B03A0"/>
    <w:rsid w:val="005B16EA"/>
    <w:rsid w:val="005C74D6"/>
    <w:rsid w:val="005E1C74"/>
    <w:rsid w:val="005F5710"/>
    <w:rsid w:val="006075CF"/>
    <w:rsid w:val="00611B0B"/>
    <w:rsid w:val="006121D2"/>
    <w:rsid w:val="006142DB"/>
    <w:rsid w:val="00621A1F"/>
    <w:rsid w:val="00626F24"/>
    <w:rsid w:val="00634BEB"/>
    <w:rsid w:val="0063797C"/>
    <w:rsid w:val="00640876"/>
    <w:rsid w:val="00650588"/>
    <w:rsid w:val="00656163"/>
    <w:rsid w:val="00660EE5"/>
    <w:rsid w:val="00663821"/>
    <w:rsid w:val="00670E4F"/>
    <w:rsid w:val="006720E1"/>
    <w:rsid w:val="006748EF"/>
    <w:rsid w:val="006749D8"/>
    <w:rsid w:val="0067631D"/>
    <w:rsid w:val="00677293"/>
    <w:rsid w:val="00682BC2"/>
    <w:rsid w:val="00693412"/>
    <w:rsid w:val="006945C5"/>
    <w:rsid w:val="0069771A"/>
    <w:rsid w:val="006A3BE4"/>
    <w:rsid w:val="006A6860"/>
    <w:rsid w:val="006B0019"/>
    <w:rsid w:val="006B1BE9"/>
    <w:rsid w:val="006B76B2"/>
    <w:rsid w:val="006B7C0C"/>
    <w:rsid w:val="006C4537"/>
    <w:rsid w:val="006C7C0A"/>
    <w:rsid w:val="006D3E3C"/>
    <w:rsid w:val="006E3717"/>
    <w:rsid w:val="006E4EB2"/>
    <w:rsid w:val="006F56B6"/>
    <w:rsid w:val="0070153E"/>
    <w:rsid w:val="00710218"/>
    <w:rsid w:val="00710969"/>
    <w:rsid w:val="00712F77"/>
    <w:rsid w:val="00712FC1"/>
    <w:rsid w:val="00715D9D"/>
    <w:rsid w:val="00716B9A"/>
    <w:rsid w:val="00717732"/>
    <w:rsid w:val="00720018"/>
    <w:rsid w:val="00722A7D"/>
    <w:rsid w:val="00726D7B"/>
    <w:rsid w:val="00740A4F"/>
    <w:rsid w:val="00743D44"/>
    <w:rsid w:val="00747137"/>
    <w:rsid w:val="007549A0"/>
    <w:rsid w:val="00772A8E"/>
    <w:rsid w:val="00773118"/>
    <w:rsid w:val="007739A2"/>
    <w:rsid w:val="007772DD"/>
    <w:rsid w:val="0078161D"/>
    <w:rsid w:val="00781705"/>
    <w:rsid w:val="007904D9"/>
    <w:rsid w:val="007911EC"/>
    <w:rsid w:val="00791587"/>
    <w:rsid w:val="00793CC3"/>
    <w:rsid w:val="007B2146"/>
    <w:rsid w:val="007C2A8C"/>
    <w:rsid w:val="007E1DF1"/>
    <w:rsid w:val="007E5921"/>
    <w:rsid w:val="007E7E93"/>
    <w:rsid w:val="007F585F"/>
    <w:rsid w:val="008009FD"/>
    <w:rsid w:val="00805002"/>
    <w:rsid w:val="0081470C"/>
    <w:rsid w:val="0081554C"/>
    <w:rsid w:val="00816CCF"/>
    <w:rsid w:val="008249AD"/>
    <w:rsid w:val="00826D04"/>
    <w:rsid w:val="00831CB2"/>
    <w:rsid w:val="00832855"/>
    <w:rsid w:val="008333A4"/>
    <w:rsid w:val="00833D69"/>
    <w:rsid w:val="00843A3E"/>
    <w:rsid w:val="00846697"/>
    <w:rsid w:val="00847439"/>
    <w:rsid w:val="00851414"/>
    <w:rsid w:val="008562A3"/>
    <w:rsid w:val="0086618C"/>
    <w:rsid w:val="00870EB8"/>
    <w:rsid w:val="008761F2"/>
    <w:rsid w:val="00876869"/>
    <w:rsid w:val="00876951"/>
    <w:rsid w:val="008771C2"/>
    <w:rsid w:val="00877EBB"/>
    <w:rsid w:val="00891D35"/>
    <w:rsid w:val="008A029F"/>
    <w:rsid w:val="008A4DE3"/>
    <w:rsid w:val="008B4FEF"/>
    <w:rsid w:val="008B776D"/>
    <w:rsid w:val="008C453C"/>
    <w:rsid w:val="008C5EA0"/>
    <w:rsid w:val="008D099B"/>
    <w:rsid w:val="008E2D68"/>
    <w:rsid w:val="008E2E19"/>
    <w:rsid w:val="00901E0D"/>
    <w:rsid w:val="0091083C"/>
    <w:rsid w:val="0091265A"/>
    <w:rsid w:val="009220DF"/>
    <w:rsid w:val="0092431A"/>
    <w:rsid w:val="00937290"/>
    <w:rsid w:val="0094135F"/>
    <w:rsid w:val="009442EF"/>
    <w:rsid w:val="00954A69"/>
    <w:rsid w:val="0096018B"/>
    <w:rsid w:val="00960309"/>
    <w:rsid w:val="00971349"/>
    <w:rsid w:val="00973709"/>
    <w:rsid w:val="00977350"/>
    <w:rsid w:val="009817B9"/>
    <w:rsid w:val="00987234"/>
    <w:rsid w:val="00991000"/>
    <w:rsid w:val="009A02E8"/>
    <w:rsid w:val="009A11B3"/>
    <w:rsid w:val="009A44FA"/>
    <w:rsid w:val="009B018F"/>
    <w:rsid w:val="009B319C"/>
    <w:rsid w:val="009B563A"/>
    <w:rsid w:val="009B5F6E"/>
    <w:rsid w:val="009B6DEA"/>
    <w:rsid w:val="009C5146"/>
    <w:rsid w:val="009E096D"/>
    <w:rsid w:val="009E0EF5"/>
    <w:rsid w:val="009E49FC"/>
    <w:rsid w:val="009E616B"/>
    <w:rsid w:val="009F3CBB"/>
    <w:rsid w:val="009F4DBF"/>
    <w:rsid w:val="00A030BD"/>
    <w:rsid w:val="00A05AC9"/>
    <w:rsid w:val="00A06DF9"/>
    <w:rsid w:val="00A12BC7"/>
    <w:rsid w:val="00A41AC4"/>
    <w:rsid w:val="00A47251"/>
    <w:rsid w:val="00A52500"/>
    <w:rsid w:val="00A548E6"/>
    <w:rsid w:val="00A5656C"/>
    <w:rsid w:val="00A6145F"/>
    <w:rsid w:val="00A66517"/>
    <w:rsid w:val="00A6739B"/>
    <w:rsid w:val="00A82482"/>
    <w:rsid w:val="00A859D7"/>
    <w:rsid w:val="00A90E7A"/>
    <w:rsid w:val="00A96D9A"/>
    <w:rsid w:val="00AA1946"/>
    <w:rsid w:val="00AA745F"/>
    <w:rsid w:val="00AB2499"/>
    <w:rsid w:val="00AC3B14"/>
    <w:rsid w:val="00AC779A"/>
    <w:rsid w:val="00AE1680"/>
    <w:rsid w:val="00AE6232"/>
    <w:rsid w:val="00B00A2E"/>
    <w:rsid w:val="00B02E66"/>
    <w:rsid w:val="00B106CA"/>
    <w:rsid w:val="00B1634A"/>
    <w:rsid w:val="00B42021"/>
    <w:rsid w:val="00B46CE0"/>
    <w:rsid w:val="00B47D47"/>
    <w:rsid w:val="00B57277"/>
    <w:rsid w:val="00B6442C"/>
    <w:rsid w:val="00B729F8"/>
    <w:rsid w:val="00B85E30"/>
    <w:rsid w:val="00B914A9"/>
    <w:rsid w:val="00B96A0F"/>
    <w:rsid w:val="00BA16A3"/>
    <w:rsid w:val="00BA1E96"/>
    <w:rsid w:val="00BA3852"/>
    <w:rsid w:val="00BA69F3"/>
    <w:rsid w:val="00BB0F87"/>
    <w:rsid w:val="00BB158E"/>
    <w:rsid w:val="00BB5D67"/>
    <w:rsid w:val="00BC2C39"/>
    <w:rsid w:val="00BC35DF"/>
    <w:rsid w:val="00BC3893"/>
    <w:rsid w:val="00BC3A8D"/>
    <w:rsid w:val="00BC77DB"/>
    <w:rsid w:val="00BC7D58"/>
    <w:rsid w:val="00BD0112"/>
    <w:rsid w:val="00BE11D0"/>
    <w:rsid w:val="00BE18FF"/>
    <w:rsid w:val="00BE4060"/>
    <w:rsid w:val="00BF5A5D"/>
    <w:rsid w:val="00C11B2B"/>
    <w:rsid w:val="00C15063"/>
    <w:rsid w:val="00C237FF"/>
    <w:rsid w:val="00C2486A"/>
    <w:rsid w:val="00C25822"/>
    <w:rsid w:val="00C4067E"/>
    <w:rsid w:val="00C41E16"/>
    <w:rsid w:val="00C45727"/>
    <w:rsid w:val="00C54418"/>
    <w:rsid w:val="00C578B4"/>
    <w:rsid w:val="00C60E0E"/>
    <w:rsid w:val="00C618D5"/>
    <w:rsid w:val="00C649B6"/>
    <w:rsid w:val="00C67684"/>
    <w:rsid w:val="00C70198"/>
    <w:rsid w:val="00C72CE7"/>
    <w:rsid w:val="00C87790"/>
    <w:rsid w:val="00C9122B"/>
    <w:rsid w:val="00CA32DB"/>
    <w:rsid w:val="00CA5D7E"/>
    <w:rsid w:val="00CB1EF7"/>
    <w:rsid w:val="00CB61E8"/>
    <w:rsid w:val="00CC1F3F"/>
    <w:rsid w:val="00CC5AF8"/>
    <w:rsid w:val="00CD3144"/>
    <w:rsid w:val="00CE022A"/>
    <w:rsid w:val="00CE51B8"/>
    <w:rsid w:val="00CE71CF"/>
    <w:rsid w:val="00CF176B"/>
    <w:rsid w:val="00CF63AB"/>
    <w:rsid w:val="00D064DE"/>
    <w:rsid w:val="00D1072D"/>
    <w:rsid w:val="00D22F05"/>
    <w:rsid w:val="00D3046C"/>
    <w:rsid w:val="00D31891"/>
    <w:rsid w:val="00D32BD4"/>
    <w:rsid w:val="00D3580B"/>
    <w:rsid w:val="00D44390"/>
    <w:rsid w:val="00D6516F"/>
    <w:rsid w:val="00D651AC"/>
    <w:rsid w:val="00D701A9"/>
    <w:rsid w:val="00D7243D"/>
    <w:rsid w:val="00D72A71"/>
    <w:rsid w:val="00D7723B"/>
    <w:rsid w:val="00D77531"/>
    <w:rsid w:val="00D813DF"/>
    <w:rsid w:val="00D81599"/>
    <w:rsid w:val="00D9143D"/>
    <w:rsid w:val="00D93361"/>
    <w:rsid w:val="00D942D9"/>
    <w:rsid w:val="00DA26FC"/>
    <w:rsid w:val="00DB5FE6"/>
    <w:rsid w:val="00DC0C28"/>
    <w:rsid w:val="00DC16F7"/>
    <w:rsid w:val="00DC6A8D"/>
    <w:rsid w:val="00DD0752"/>
    <w:rsid w:val="00DE0420"/>
    <w:rsid w:val="00DE1CD8"/>
    <w:rsid w:val="00DE4A90"/>
    <w:rsid w:val="00DE5281"/>
    <w:rsid w:val="00DE71CC"/>
    <w:rsid w:val="00DE74EC"/>
    <w:rsid w:val="00DF0E4B"/>
    <w:rsid w:val="00DF4B82"/>
    <w:rsid w:val="00DF5FAA"/>
    <w:rsid w:val="00E079C6"/>
    <w:rsid w:val="00E11305"/>
    <w:rsid w:val="00E1772C"/>
    <w:rsid w:val="00E2476A"/>
    <w:rsid w:val="00E272A2"/>
    <w:rsid w:val="00E275E7"/>
    <w:rsid w:val="00E30E8C"/>
    <w:rsid w:val="00E51CA7"/>
    <w:rsid w:val="00E56047"/>
    <w:rsid w:val="00E565CE"/>
    <w:rsid w:val="00E62D74"/>
    <w:rsid w:val="00E709D7"/>
    <w:rsid w:val="00E727BB"/>
    <w:rsid w:val="00E73335"/>
    <w:rsid w:val="00E77D5F"/>
    <w:rsid w:val="00E872D0"/>
    <w:rsid w:val="00E948DE"/>
    <w:rsid w:val="00EA0EAD"/>
    <w:rsid w:val="00EA5B0E"/>
    <w:rsid w:val="00EC0AAE"/>
    <w:rsid w:val="00ED23C2"/>
    <w:rsid w:val="00EE364D"/>
    <w:rsid w:val="00EF0AC0"/>
    <w:rsid w:val="00EF27DF"/>
    <w:rsid w:val="00EF36D8"/>
    <w:rsid w:val="00EF4F8F"/>
    <w:rsid w:val="00F00A7F"/>
    <w:rsid w:val="00F062DD"/>
    <w:rsid w:val="00F16AC6"/>
    <w:rsid w:val="00F24029"/>
    <w:rsid w:val="00F25110"/>
    <w:rsid w:val="00F44ACC"/>
    <w:rsid w:val="00F55B33"/>
    <w:rsid w:val="00F576C9"/>
    <w:rsid w:val="00F6623C"/>
    <w:rsid w:val="00F677A2"/>
    <w:rsid w:val="00F76A9B"/>
    <w:rsid w:val="00F84E7C"/>
    <w:rsid w:val="00F8511A"/>
    <w:rsid w:val="00F85E8C"/>
    <w:rsid w:val="00F86D08"/>
    <w:rsid w:val="00FA2391"/>
    <w:rsid w:val="00FB0040"/>
    <w:rsid w:val="00FC1D6A"/>
    <w:rsid w:val="00FC5113"/>
    <w:rsid w:val="00FC5953"/>
    <w:rsid w:val="00FC7B19"/>
    <w:rsid w:val="00FD4231"/>
    <w:rsid w:val="00FD6DDF"/>
    <w:rsid w:val="00FD723E"/>
    <w:rsid w:val="00FE07DF"/>
    <w:rsid w:val="00FE3D6B"/>
    <w:rsid w:val="00FE6061"/>
    <w:rsid w:val="00FF1040"/>
    <w:rsid w:val="00FF12E5"/>
    <w:rsid w:val="00FF2FBA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333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39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19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1946"/>
  </w:style>
  <w:style w:type="character" w:customStyle="1" w:styleId="CommentTextChar">
    <w:name w:val="Comment Text Char"/>
    <w:basedOn w:val="DefaultParagraphFont"/>
    <w:link w:val="CommentText"/>
    <w:uiPriority w:val="99"/>
    <w:rsid w:val="00AA19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9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9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46"/>
    <w:rPr>
      <w:rFonts w:ascii="Lucida Grande" w:hAnsi="Lucida Grande" w:cs="Lucida Grande"/>
      <w:sz w:val="18"/>
      <w:szCs w:val="18"/>
    </w:rPr>
  </w:style>
  <w:style w:type="character" w:customStyle="1" w:styleId="slug-pub-date">
    <w:name w:val="slug-pub-date"/>
    <w:basedOn w:val="DefaultParagraphFont"/>
    <w:rsid w:val="00B42021"/>
  </w:style>
  <w:style w:type="character" w:customStyle="1" w:styleId="apple-converted-space">
    <w:name w:val="apple-converted-space"/>
    <w:basedOn w:val="DefaultParagraphFont"/>
    <w:rsid w:val="00B42021"/>
  </w:style>
  <w:style w:type="character" w:customStyle="1" w:styleId="slug-vol">
    <w:name w:val="slug-vol"/>
    <w:basedOn w:val="DefaultParagraphFont"/>
    <w:rsid w:val="00B42021"/>
  </w:style>
  <w:style w:type="character" w:customStyle="1" w:styleId="slug-issue">
    <w:name w:val="slug-issue"/>
    <w:basedOn w:val="DefaultParagraphFont"/>
    <w:rsid w:val="00B42021"/>
  </w:style>
  <w:style w:type="paragraph" w:styleId="NormalWeb">
    <w:name w:val="Normal (Web)"/>
    <w:basedOn w:val="Normal"/>
    <w:uiPriority w:val="99"/>
    <w:rsid w:val="003D70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8B7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E27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739"/>
    <w:rPr>
      <w:color w:val="800080"/>
      <w:u w:val="single"/>
    </w:rPr>
  </w:style>
  <w:style w:type="paragraph" w:customStyle="1" w:styleId="font5">
    <w:name w:val="font5"/>
    <w:basedOn w:val="Normal"/>
    <w:rsid w:val="003E273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3E2739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8"/>
      <w:szCs w:val="18"/>
      <w:lang w:val="en-GB" w:eastAsia="en-GB"/>
    </w:rPr>
  </w:style>
  <w:style w:type="paragraph" w:customStyle="1" w:styleId="xl63">
    <w:name w:val="xl63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val="en-GB" w:eastAsia="en-GB"/>
    </w:rPr>
  </w:style>
  <w:style w:type="paragraph" w:customStyle="1" w:styleId="xl64">
    <w:name w:val="xl64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5">
    <w:name w:val="xl65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7">
    <w:name w:val="xl67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3932EB"/>
  </w:style>
  <w:style w:type="paragraph" w:customStyle="1" w:styleId="Default">
    <w:name w:val="Default"/>
    <w:rsid w:val="002F5E8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7333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ListParagraph">
    <w:name w:val="List Paragraph"/>
    <w:basedOn w:val="Normal"/>
    <w:uiPriority w:val="34"/>
    <w:qFormat/>
    <w:rsid w:val="006977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50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06C"/>
  </w:style>
  <w:style w:type="paragraph" w:styleId="Footer">
    <w:name w:val="footer"/>
    <w:basedOn w:val="Normal"/>
    <w:link w:val="FooterChar"/>
    <w:uiPriority w:val="99"/>
    <w:unhideWhenUsed/>
    <w:rsid w:val="001A50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06C"/>
  </w:style>
  <w:style w:type="character" w:customStyle="1" w:styleId="highlight">
    <w:name w:val="highlight"/>
    <w:basedOn w:val="DefaultParagraphFont"/>
    <w:rsid w:val="000A2957"/>
  </w:style>
  <w:style w:type="paragraph" w:styleId="BodyText">
    <w:name w:val="Body Text"/>
    <w:basedOn w:val="Normal"/>
    <w:link w:val="BodyTextChar"/>
    <w:rsid w:val="002051E8"/>
    <w:pPr>
      <w:tabs>
        <w:tab w:val="left" w:pos="720"/>
      </w:tabs>
    </w:pPr>
    <w:rPr>
      <w:rFonts w:ascii="Tahoma" w:eastAsia="Times New Roman" w:hAnsi="Tahoma" w:cs="Times New Roman"/>
      <w:sz w:val="22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rsid w:val="002051E8"/>
    <w:rPr>
      <w:rFonts w:ascii="Tahoma" w:eastAsia="Times New Roman" w:hAnsi="Tahoma" w:cs="Times New Roman"/>
      <w:sz w:val="22"/>
      <w:szCs w:val="20"/>
      <w:lang w:val="x-none"/>
    </w:rPr>
  </w:style>
  <w:style w:type="paragraph" w:customStyle="1" w:styleId="norm">
    <w:name w:val="norm"/>
    <w:basedOn w:val="Normal"/>
    <w:rsid w:val="00FF5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F539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p">
    <w:name w:val="scp"/>
    <w:basedOn w:val="DefaultParagraphFont"/>
    <w:rsid w:val="00FF5399"/>
  </w:style>
  <w:style w:type="paragraph" w:customStyle="1" w:styleId="follows-h4">
    <w:name w:val="follows-h4"/>
    <w:basedOn w:val="Normal"/>
    <w:rsid w:val="00FF5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mb">
    <w:name w:val="mb"/>
    <w:basedOn w:val="DefaultParagraphFont"/>
    <w:rsid w:val="00FF53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333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39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19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1946"/>
  </w:style>
  <w:style w:type="character" w:customStyle="1" w:styleId="CommentTextChar">
    <w:name w:val="Comment Text Char"/>
    <w:basedOn w:val="DefaultParagraphFont"/>
    <w:link w:val="CommentText"/>
    <w:uiPriority w:val="99"/>
    <w:rsid w:val="00AA19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9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9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46"/>
    <w:rPr>
      <w:rFonts w:ascii="Lucida Grande" w:hAnsi="Lucida Grande" w:cs="Lucida Grande"/>
      <w:sz w:val="18"/>
      <w:szCs w:val="18"/>
    </w:rPr>
  </w:style>
  <w:style w:type="character" w:customStyle="1" w:styleId="slug-pub-date">
    <w:name w:val="slug-pub-date"/>
    <w:basedOn w:val="DefaultParagraphFont"/>
    <w:rsid w:val="00B42021"/>
  </w:style>
  <w:style w:type="character" w:customStyle="1" w:styleId="apple-converted-space">
    <w:name w:val="apple-converted-space"/>
    <w:basedOn w:val="DefaultParagraphFont"/>
    <w:rsid w:val="00B42021"/>
  </w:style>
  <w:style w:type="character" w:customStyle="1" w:styleId="slug-vol">
    <w:name w:val="slug-vol"/>
    <w:basedOn w:val="DefaultParagraphFont"/>
    <w:rsid w:val="00B42021"/>
  </w:style>
  <w:style w:type="character" w:customStyle="1" w:styleId="slug-issue">
    <w:name w:val="slug-issue"/>
    <w:basedOn w:val="DefaultParagraphFont"/>
    <w:rsid w:val="00B42021"/>
  </w:style>
  <w:style w:type="paragraph" w:styleId="NormalWeb">
    <w:name w:val="Normal (Web)"/>
    <w:basedOn w:val="Normal"/>
    <w:uiPriority w:val="99"/>
    <w:rsid w:val="003D70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8B7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E27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739"/>
    <w:rPr>
      <w:color w:val="800080"/>
      <w:u w:val="single"/>
    </w:rPr>
  </w:style>
  <w:style w:type="paragraph" w:customStyle="1" w:styleId="font5">
    <w:name w:val="font5"/>
    <w:basedOn w:val="Normal"/>
    <w:rsid w:val="003E273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3E2739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8"/>
      <w:szCs w:val="18"/>
      <w:lang w:val="en-GB" w:eastAsia="en-GB"/>
    </w:rPr>
  </w:style>
  <w:style w:type="paragraph" w:customStyle="1" w:styleId="xl63">
    <w:name w:val="xl63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val="en-GB" w:eastAsia="en-GB"/>
    </w:rPr>
  </w:style>
  <w:style w:type="paragraph" w:customStyle="1" w:styleId="xl64">
    <w:name w:val="xl64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5">
    <w:name w:val="xl65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7">
    <w:name w:val="xl67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3E27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3932EB"/>
  </w:style>
  <w:style w:type="paragraph" w:customStyle="1" w:styleId="Default">
    <w:name w:val="Default"/>
    <w:rsid w:val="002F5E8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7333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ListParagraph">
    <w:name w:val="List Paragraph"/>
    <w:basedOn w:val="Normal"/>
    <w:uiPriority w:val="34"/>
    <w:qFormat/>
    <w:rsid w:val="006977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50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06C"/>
  </w:style>
  <w:style w:type="paragraph" w:styleId="Footer">
    <w:name w:val="footer"/>
    <w:basedOn w:val="Normal"/>
    <w:link w:val="FooterChar"/>
    <w:uiPriority w:val="99"/>
    <w:unhideWhenUsed/>
    <w:rsid w:val="001A50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06C"/>
  </w:style>
  <w:style w:type="character" w:customStyle="1" w:styleId="highlight">
    <w:name w:val="highlight"/>
    <w:basedOn w:val="DefaultParagraphFont"/>
    <w:rsid w:val="000A2957"/>
  </w:style>
  <w:style w:type="paragraph" w:styleId="BodyText">
    <w:name w:val="Body Text"/>
    <w:basedOn w:val="Normal"/>
    <w:link w:val="BodyTextChar"/>
    <w:rsid w:val="002051E8"/>
    <w:pPr>
      <w:tabs>
        <w:tab w:val="left" w:pos="720"/>
      </w:tabs>
    </w:pPr>
    <w:rPr>
      <w:rFonts w:ascii="Tahoma" w:eastAsia="Times New Roman" w:hAnsi="Tahoma" w:cs="Times New Roman"/>
      <w:sz w:val="22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rsid w:val="002051E8"/>
    <w:rPr>
      <w:rFonts w:ascii="Tahoma" w:eastAsia="Times New Roman" w:hAnsi="Tahoma" w:cs="Times New Roman"/>
      <w:sz w:val="22"/>
      <w:szCs w:val="20"/>
      <w:lang w:val="x-none"/>
    </w:rPr>
  </w:style>
  <w:style w:type="paragraph" w:customStyle="1" w:styleId="norm">
    <w:name w:val="norm"/>
    <w:basedOn w:val="Normal"/>
    <w:rsid w:val="00FF5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F539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cp">
    <w:name w:val="scp"/>
    <w:basedOn w:val="DefaultParagraphFont"/>
    <w:rsid w:val="00FF5399"/>
  </w:style>
  <w:style w:type="paragraph" w:customStyle="1" w:styleId="follows-h4">
    <w:name w:val="follows-h4"/>
    <w:basedOn w:val="Normal"/>
    <w:rsid w:val="00FF5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mb">
    <w:name w:val="mb"/>
    <w:basedOn w:val="DefaultParagraphFont"/>
    <w:rsid w:val="00FF5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966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264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91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876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04AA54-0922-4EF1-AECE-24EFDA179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4</Words>
  <Characters>1210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Mukherjee</dc:creator>
  <cp:lastModifiedBy>Chris Hurt</cp:lastModifiedBy>
  <cp:revision>2</cp:revision>
  <cp:lastPrinted>2014-12-03T11:00:00Z</cp:lastPrinted>
  <dcterms:created xsi:type="dcterms:W3CDTF">2015-07-15T12:15:00Z</dcterms:created>
  <dcterms:modified xsi:type="dcterms:W3CDTF">2015-07-15T12:15:00Z</dcterms:modified>
</cp:coreProperties>
</file>